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6005" w:rsidRDefault="00526005" w:rsidP="00526005">
      <w:pPr>
        <w:spacing w:line="360" w:lineRule="auto"/>
        <w:jc w:val="both"/>
        <w:rPr>
          <w:b/>
        </w:rPr>
      </w:pPr>
      <w:r>
        <w:rPr>
          <w:b/>
        </w:rPr>
        <w:t>Supplemental</w:t>
      </w:r>
      <w:r w:rsidR="00DF603D">
        <w:rPr>
          <w:b/>
        </w:rPr>
        <w:t xml:space="preserve"> Figure 2</w:t>
      </w:r>
    </w:p>
    <w:p w:rsidR="00526005" w:rsidRDefault="00526005" w:rsidP="00526005">
      <w:pPr>
        <w:spacing w:line="360" w:lineRule="auto"/>
        <w:jc w:val="both"/>
        <w:rPr>
          <w:b/>
        </w:rPr>
      </w:pPr>
      <w:r>
        <w:rPr>
          <w:b/>
          <w:noProof/>
          <w:lang w:val="en-IN" w:eastAsia="en-IN"/>
        </w:rPr>
        <w:drawing>
          <wp:inline distT="0" distB="0" distL="0" distR="0">
            <wp:extent cx="3327400" cy="1547495"/>
            <wp:effectExtent l="0" t="0" r="6350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7400" cy="1547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26005" w:rsidRDefault="00526005" w:rsidP="00526005">
      <w:pPr>
        <w:spacing w:line="360" w:lineRule="auto"/>
        <w:jc w:val="both"/>
        <w:rPr>
          <w:b/>
        </w:rPr>
      </w:pPr>
    </w:p>
    <w:p w:rsidR="00526005" w:rsidRPr="00855191" w:rsidRDefault="00526005" w:rsidP="00526005">
      <w:pPr>
        <w:spacing w:line="360" w:lineRule="auto"/>
        <w:jc w:val="both"/>
      </w:pPr>
    </w:p>
    <w:p w:rsidR="00526005" w:rsidRPr="005D0013" w:rsidRDefault="00DF603D" w:rsidP="00526005">
      <w:pPr>
        <w:spacing w:line="360" w:lineRule="auto"/>
        <w:jc w:val="both"/>
      </w:pPr>
      <w:r>
        <w:rPr>
          <w:b/>
        </w:rPr>
        <w:t>Supplemental Figure 2</w:t>
      </w:r>
      <w:r w:rsidR="00526005" w:rsidRPr="005D0013">
        <w:rPr>
          <w:b/>
        </w:rPr>
        <w:t>:</w:t>
      </w:r>
      <w:r w:rsidR="00526005">
        <w:t xml:space="preserve"> Immunoblot</w:t>
      </w:r>
      <w:r w:rsidR="00AF6862">
        <w:t>. WB</w:t>
      </w:r>
      <w:r w:rsidR="00526005">
        <w:t xml:space="preserve"> of HIF1α in MEC-1 cells after 24 and 48 hrs in 3 % O</w:t>
      </w:r>
      <w:r w:rsidR="00526005" w:rsidRPr="005D0013">
        <w:rPr>
          <w:vertAlign w:val="subscript"/>
        </w:rPr>
        <w:t>2</w:t>
      </w:r>
      <w:r w:rsidR="00526005">
        <w:t xml:space="preserve">. As reference gene, the protein level of GAPDH was used. </w:t>
      </w:r>
    </w:p>
    <w:p w:rsidR="00794EFE" w:rsidRDefault="00021AF1"/>
    <w:sectPr w:rsidR="00794EFE" w:rsidSect="00021AF1">
      <w:footerReference w:type="even" r:id="rId7"/>
      <w:footerReference w:type="default" r:id="rId8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1066" w:rsidRDefault="00501066">
      <w:r>
        <w:separator/>
      </w:r>
    </w:p>
  </w:endnote>
  <w:endnote w:type="continuationSeparator" w:id="0">
    <w:p w:rsidR="00501066" w:rsidRDefault="005010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30D3A" w:rsidRDefault="00526005" w:rsidP="002B49E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30D3A" w:rsidRDefault="00021AF1" w:rsidP="002B49E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30D3A" w:rsidRDefault="0052600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A2AC1">
      <w:rPr>
        <w:noProof/>
      </w:rPr>
      <w:t>1</w:t>
    </w:r>
    <w:r>
      <w:fldChar w:fldCharType="end"/>
    </w:r>
  </w:p>
  <w:p w:rsidR="00B30D3A" w:rsidRDefault="00021AF1" w:rsidP="002B49E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1066" w:rsidRDefault="00501066">
      <w:r>
        <w:separator/>
      </w:r>
    </w:p>
  </w:footnote>
  <w:footnote w:type="continuationSeparator" w:id="0">
    <w:p w:rsidR="00501066" w:rsidRDefault="005010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005"/>
    <w:rsid w:val="00021AF1"/>
    <w:rsid w:val="000D03D5"/>
    <w:rsid w:val="003B7A6B"/>
    <w:rsid w:val="00501066"/>
    <w:rsid w:val="00521808"/>
    <w:rsid w:val="00526005"/>
    <w:rsid w:val="007D6758"/>
    <w:rsid w:val="009216EB"/>
    <w:rsid w:val="00AF6862"/>
    <w:rsid w:val="00D05044"/>
    <w:rsid w:val="00DF603D"/>
    <w:rsid w:val="00EA2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6409F4-F8C2-42BE-BAF2-8F11ACE23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60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cs-C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26005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526005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styleId="PageNumber">
    <w:name w:val="page number"/>
    <w:basedOn w:val="DefaultParagraphFont"/>
    <w:rsid w:val="00526005"/>
  </w:style>
  <w:style w:type="character" w:styleId="LineNumber">
    <w:name w:val="line number"/>
    <w:basedOn w:val="DefaultParagraphFont"/>
    <w:uiPriority w:val="99"/>
    <w:semiHidden/>
    <w:unhideWhenUsed/>
    <w:rsid w:val="005260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Vargová</dc:creator>
  <cp:keywords/>
  <dc:description/>
  <cp:lastModifiedBy>Mohana Priya Krishnamoorthi</cp:lastModifiedBy>
  <cp:revision>3</cp:revision>
  <dcterms:created xsi:type="dcterms:W3CDTF">2023-09-15T09:33:00Z</dcterms:created>
  <dcterms:modified xsi:type="dcterms:W3CDTF">2024-07-10T03:58:00Z</dcterms:modified>
</cp:coreProperties>
</file>